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lang w:val="en-GB"/>
        </w:rPr>
        <w:t>Table 3: Health related quality of life measured with 15D-instrument at baseline and after 12-month intervention in intervention and control groups among women</w:t>
      </w:r>
    </w:p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76"/>
        <w:gridCol w:w="851"/>
        <w:gridCol w:w="850"/>
        <w:gridCol w:w="1276"/>
        <w:gridCol w:w="851"/>
        <w:gridCol w:w="850"/>
        <w:gridCol w:w="1276"/>
        <w:gridCol w:w="709"/>
      </w:tblGrid>
      <w:tr>
        <w:trPr>
          <w:cantSplit w:val="true"/>
        </w:trPr>
        <w:tc>
          <w:tcPr>
            <w:tcW w:w="2376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Dimensions (15) of 15D-instrument and categories</w:t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Intervention group</w:t>
            </w:r>
          </w:p>
        </w:tc>
        <w:tc>
          <w:tcPr>
            <w:tcW w:w="2977" w:type="dxa"/>
            <w:gridSpan w:val="3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Control group</w:t>
            </w:r>
          </w:p>
        </w:tc>
        <w:tc>
          <w:tcPr>
            <w:tcW w:w="709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lang w:val="en-GB"/>
              </w:rPr>
              <w:t>Interaction P-value*</w:t>
            </w:r>
          </w:p>
        </w:tc>
      </w:tr>
      <w:tr>
        <w:trPr>
          <w:cantSplit w:val="true"/>
        </w:trPr>
        <w:tc>
          <w:tcPr>
            <w:tcW w:w="2376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(95% CI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Basel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Follow-up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(95% CI)</w:t>
            </w:r>
          </w:p>
        </w:tc>
        <w:tc>
          <w:tcPr>
            <w:tcW w:w="70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</w:tc>
      </w:tr>
      <w:tr>
        <w:trPr>
          <w:cantSplit w:val="true"/>
        </w:trPr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Mobility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o difficulties indoors, slight difficulties outdoor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No help needed indoors, considerable difficulties outdoors - unable to mov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0 (5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1 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3 (11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2 (6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3 (2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9 (14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1.1 - 1.7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5 (5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1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 (8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6 (5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9 (3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9 (9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 (0.9 - 1.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397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Seeing (vision)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o difficultie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almost or completely blin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6 (7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1 (1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8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9 (7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 (1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0 (0.8 - 1.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6 (7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8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 (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0 (7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8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 (0.8 - 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68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Hear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completely deaf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3 (6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6 (3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4 (6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9 (2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 (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1.0 - 1.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3 (6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3 (3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0 (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2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 (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 (0.9 - 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31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Breath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hortness of breath during heavy work or sport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Shortness of breath when walking on flat ground - breathing difficulties in r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4 (4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 (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0 (1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7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3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2 (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1.0 - 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1 (5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7 (3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5 (1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7 (6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5 (2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 (9.8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1.0 - 1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820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Sleeping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severe sleeplessn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2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3 (4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8 (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0 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1 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2 (2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1.0 - 1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1 (2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5 (4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5 (3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6 (3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8 (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7 (3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 (0.9 - 1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442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Eating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light difficultie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Need of help from other person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1 (9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2 (9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0.4 - 4.9)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9 (9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11 (9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 (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 (0.5 - 4.8)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890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Speech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Slight difficultie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unable to speak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2 (9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7 (9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7 (0.8 - 3.6)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2 (9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 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07 (9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 (0.9 - 2.9)</w:t>
            </w:r>
            <w:r>
              <w:rPr>
                <w:rFonts w:cs="Arial" w:ascii="Arial" w:hAnsi="Arial"/>
                <w:sz w:val="16"/>
                <w:vertAlign w:val="superscript"/>
                <w:lang w:val="en-GB"/>
              </w:rPr>
              <w:t xml:space="preserve"> †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931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Elimination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 no contr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5 (4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7 (4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3 (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6 (4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4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5 (1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2 (0.9 - 1.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2 (4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9 (3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3 (1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5 (4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4 (2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5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9 (0.7 - 1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133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Usual activi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difficulties -unable to manage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4 (6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3 (2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0 (7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7 (2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1.0 - 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3 (7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0 (2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8 (6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1 (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7 (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 (0.5 – 1.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005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Mental function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difficultie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Considerable difficulties - permanently confused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9 (4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3 (5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1 (4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6 (5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8 (0.6 - 1.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7 (4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0 (5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6 (4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6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 (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8 (0.6 - 1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796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iscomfort/symptom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iscomfort or symptom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Mild discomfort or symptom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Marked - unbearable discomfort or symptom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24 (1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5 (5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5 (3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2 (2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4 (5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8 (2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1.1 - 1.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4 (1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4 (6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3 (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42 (2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4 (5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5 (2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9 (0.7 - 1.2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047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epression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depressive symptom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 xml:space="preserve">Low, moderate - high amount of depressive symptoms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9 (6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4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 (6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7 (6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0 (2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5 (1.1 – 2.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6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7 (4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 (5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41 (6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 (3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6 (1.2 - 2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44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Distress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feelings of distress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, moderate - high feelings of distress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2 (6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7 (36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 (2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1 (7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0 (23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3 (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9 (1.3 - 2.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3 (6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3 (3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0 (7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57 (27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 (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1.0 - 1.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248</w:t>
            </w:r>
          </w:p>
        </w:tc>
      </w:tr>
      <w:tr>
        <w:trPr>
          <w:cantSplit w:val="true"/>
        </w:trPr>
        <w:tc>
          <w:tcPr>
            <w:tcW w:w="237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>Vitality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Healthy and energetic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en-GB"/>
              </w:rPr>
              <w:t>Slightly or moderately weary, tired or feeble - totally exhaus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2 (3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8 (55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 (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15 (5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8 (4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 (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8 (1.4 - 2.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0 (4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7 (5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09 (51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9 (4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5 (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4 (1.1 - 1.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215</w:t>
            </w:r>
          </w:p>
        </w:tc>
      </w:tr>
      <w:tr>
        <w:trPr>
          <w:cantSplit w:val="true"/>
        </w:trPr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lang w:val="en-GB"/>
              </w:rPr>
              <w:t xml:space="preserve">Effect of state of health on sexual activity 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No adverse effect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Slight adverse effect</w:t>
            </w:r>
          </w:p>
          <w:p>
            <w:pPr>
              <w:pStyle w:val="Normal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Considerable effect - sexual activity impossibl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1 (7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8 (10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 (12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4 (8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9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7 (9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3 (0.7 - 2.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5 (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3 (14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2 (13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65 (72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6 (18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9 (10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1.1 (0.7 - 1.6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lang w:val="en-GB"/>
              </w:rPr>
            </w:pPr>
            <w:r>
              <w:rPr>
                <w:rFonts w:cs="Arial" w:ascii="Arial" w:hAnsi="Arial"/>
                <w:sz w:val="16"/>
                <w:lang w:val="en-GB"/>
              </w:rPr>
              <w:t>0.605</w:t>
            </w:r>
          </w:p>
        </w:tc>
      </w:tr>
    </w:tbl>
    <w:p>
      <w:pPr>
        <w:pStyle w:val="Normal"/>
        <w:tabs>
          <w:tab w:val="clear" w:pos="1304"/>
          <w:tab w:val="left" w:pos="426" w:leader="none"/>
          <w:tab w:val="left" w:pos="567" w:leader="none"/>
          <w:tab w:val="left" w:pos="3828" w:leader="none"/>
        </w:tabs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16"/>
          <w:lang w:val="en-GB"/>
        </w:rPr>
        <w:t>Interaction P-value* between group and measurement; At baseline significant difference were found between the groups in discomfort/symptoms (p&lt;.012) and marginally significant difference in usual activities (p&lt;.073); COR = Cumulative Odds Ratio for change within group during the 12-month follow-up (higher functioning compared to lower functioning); OR</w:t>
      </w:r>
      <w:r>
        <w:rPr>
          <w:rFonts w:cs="Arial" w:ascii="Arial" w:hAnsi="Arial"/>
          <w:sz w:val="16"/>
          <w:vertAlign w:val="superscript"/>
          <w:lang w:val="en-GB"/>
        </w:rPr>
        <w:t>†</w:t>
      </w:r>
      <w:r>
        <w:rPr>
          <w:rFonts w:cs="Arial" w:ascii="Arial" w:hAnsi="Arial"/>
          <w:sz w:val="16"/>
          <w:lang w:val="en-GB"/>
        </w:rPr>
        <w:t xml:space="preserve"> = Odds Ratio</w:t>
      </w:r>
    </w:p>
    <w:p>
      <w:pPr>
        <w:pStyle w:val="Normal"/>
        <w:rPr>
          <w:rFonts w:ascii="Arial" w:hAnsi="Arial" w:cs="Arial"/>
          <w:sz w:val="16"/>
          <w:lang w:val="en-GB"/>
        </w:rPr>
      </w:pPr>
      <w:r>
        <w:rPr>
          <w:rFonts w:cs="Arial" w:ascii="Arial" w:hAnsi="Arial"/>
          <w:sz w:val="16"/>
          <w:lang w:val="en-GB"/>
        </w:rPr>
      </w:r>
    </w:p>
    <w:sectPr>
      <w:headerReference w:type="default" r:id="rId2"/>
      <w:type w:val="nextPage"/>
      <w:pgSz w:w="11906" w:h="16838"/>
      <w:pgMar w:left="851" w:right="851" w:gutter="0" w:header="113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Kappaleenoletusfontti">
    <w:name w:val="Kappaleen oletusfontt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1T08:11:00Z</dcterms:created>
  <dc:creator>svaapio</dc:creator>
  <dc:description/>
  <dc:language>en-US</dc:language>
  <cp:lastModifiedBy>svaapio</cp:lastModifiedBy>
  <cp:lastPrinted>2002-11-25T14:12:00Z</cp:lastPrinted>
  <dcterms:modified xsi:type="dcterms:W3CDTF">2007-04-11T08:18:00Z</dcterms:modified>
  <cp:revision>2</cp:revision>
  <dc:subject/>
  <dc:title>Table 3: Health related quality of life measured with 15D-instrument at baseline and after 12-month inter-vention in intervent</dc:title>
</cp:coreProperties>
</file>